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0E76" w14:textId="7FEB36F0" w:rsidR="004C1C57" w:rsidRPr="00D22733" w:rsidRDefault="00000000" w:rsidP="00D22733">
      <w:pPr>
        <w:jc w:val="center"/>
        <w:rPr>
          <w:rFonts w:ascii="Times New Roman" w:hAnsi="Times New Roman" w:cs="Times New Roman"/>
          <w:sz w:val="28"/>
          <w:szCs w:val="28"/>
        </w:rPr>
      </w:pPr>
      <w:r w:rsidRPr="00D22733">
        <w:rPr>
          <w:rFonts w:ascii="Times New Roman" w:eastAsia="Arial" w:hAnsi="Times New Roman" w:cs="Times New Roman"/>
          <w:b/>
          <w:sz w:val="28"/>
          <w:szCs w:val="28"/>
        </w:rPr>
        <w:t>Supplementary File S1</w:t>
      </w:r>
      <w:r w:rsidRPr="00D22733">
        <w:rPr>
          <w:rFonts w:ascii="Times New Roman" w:eastAsia="Arial" w:hAnsi="Times New Roman" w:cs="Times New Roman"/>
          <w:b/>
          <w:sz w:val="28"/>
          <w:szCs w:val="28"/>
        </w:rPr>
        <w:br/>
      </w:r>
    </w:p>
    <w:p w14:paraId="3F84AF7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R code for ARIMA-based forecasting of mortality rates</w:t>
      </w:r>
    </w:p>
    <w:p w14:paraId="604D3A7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0DC8718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Load packages</w:t>
      </w:r>
    </w:p>
    <w:p w14:paraId="5DB6EA8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</w:t>
      </w:r>
      <w:proofErr w:type="gramStart"/>
      <w:r w:rsidRPr="00D22733">
        <w:rPr>
          <w:rFonts w:ascii="Times New Roman" w:hAnsi="Times New Roman" w:cs="Times New Roman"/>
          <w:sz w:val="22"/>
        </w:rPr>
        <w:t>data.table</w:t>
      </w:r>
      <w:proofErr w:type="gramEnd"/>
      <w:r w:rsidRPr="00D22733">
        <w:rPr>
          <w:rFonts w:ascii="Times New Roman" w:hAnsi="Times New Roman" w:cs="Times New Roman"/>
          <w:sz w:val="22"/>
        </w:rPr>
        <w:t>)</w:t>
      </w:r>
    </w:p>
    <w:p w14:paraId="4D51261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dplyr)</w:t>
      </w:r>
    </w:p>
    <w:p w14:paraId="3D30599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tidyverse)</w:t>
      </w:r>
    </w:p>
    <w:p w14:paraId="02EABA8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ggpubr)</w:t>
      </w:r>
    </w:p>
    <w:p w14:paraId="02025C0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ggtext)</w:t>
      </w:r>
    </w:p>
    <w:p w14:paraId="2F915EF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ggplot2)</w:t>
      </w:r>
    </w:p>
    <w:p w14:paraId="76F54C8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forecast)</w:t>
      </w:r>
    </w:p>
    <w:p w14:paraId="3B865DB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ibrary(tseries)</w:t>
      </w:r>
    </w:p>
    <w:p w14:paraId="2CC7159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C9349D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Set working directory</w:t>
      </w:r>
    </w:p>
    <w:p w14:paraId="6983D79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setwd("C:/Users/yue/Desktop/CDC/")</w:t>
      </w:r>
    </w:p>
    <w:p w14:paraId="01F21DF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40742E0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Read input data</w:t>
      </w:r>
    </w:p>
    <w:p w14:paraId="4415825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finaldata &lt;- fread("joinpint_data/finaldata.csv")</w:t>
      </w:r>
    </w:p>
    <w:p w14:paraId="0836AB1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344D3BA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reate a classification variable</w:t>
      </w:r>
    </w:p>
    <w:p w14:paraId="11F69AB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inaldata$Classification_variable &lt;- </w:t>
      </w:r>
      <w:proofErr w:type="gramStart"/>
      <w:r w:rsidRPr="00D22733">
        <w:rPr>
          <w:rFonts w:ascii="Times New Roman" w:hAnsi="Times New Roman" w:cs="Times New Roman"/>
          <w:sz w:val="22"/>
        </w:rPr>
        <w:t>paste(</w:t>
      </w:r>
      <w:proofErr w:type="gramEnd"/>
      <w:r w:rsidRPr="00D22733">
        <w:rPr>
          <w:rFonts w:ascii="Times New Roman" w:hAnsi="Times New Roman" w:cs="Times New Roman"/>
          <w:sz w:val="22"/>
        </w:rPr>
        <w:t>finaldata$Classification, finaldata$variable, sep = "_")</w:t>
      </w:r>
    </w:p>
    <w:p w14:paraId="3C9AFE0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21113E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Select the series for forecasting</w:t>
      </w:r>
    </w:p>
    <w:p w14:paraId="2D8AE4B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In this dataset, "Sex_Both" corresponds to the overall series used for forecasting.</w:t>
      </w:r>
    </w:p>
    <w:p w14:paraId="44752C4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Other subgroups can be analyzed by changing the value inside the brackets.</w:t>
      </w:r>
    </w:p>
    <w:p w14:paraId="5E316E6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data &lt;- </w:t>
      </w:r>
      <w:proofErr w:type="gramStart"/>
      <w:r w:rsidRPr="00D22733">
        <w:rPr>
          <w:rFonts w:ascii="Times New Roman" w:hAnsi="Times New Roman" w:cs="Times New Roman"/>
          <w:sz w:val="22"/>
        </w:rPr>
        <w:t>finaldata[</w:t>
      </w:r>
      <w:proofErr w:type="gramEnd"/>
      <w:r w:rsidRPr="00D22733">
        <w:rPr>
          <w:rFonts w:ascii="Times New Roman" w:hAnsi="Times New Roman" w:cs="Times New Roman"/>
          <w:sz w:val="22"/>
        </w:rPr>
        <w:t>finaldata$Classification_variable == "Sex_Both"]</w:t>
      </w:r>
    </w:p>
    <w:p w14:paraId="2966070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4A27FFD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Display selected data</w:t>
      </w:r>
    </w:p>
    <w:p w14:paraId="7B8FB23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data)</w:t>
      </w:r>
    </w:p>
    <w:p w14:paraId="52B4447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8B35F7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onvert mortality rate to a time series object</w:t>
      </w:r>
    </w:p>
    <w:p w14:paraId="4462816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AAMR_ts &lt;- </w:t>
      </w:r>
      <w:proofErr w:type="gramStart"/>
      <w:r w:rsidRPr="00D22733">
        <w:rPr>
          <w:rFonts w:ascii="Times New Roman" w:hAnsi="Times New Roman" w:cs="Times New Roman"/>
          <w:sz w:val="22"/>
        </w:rPr>
        <w:t>ts(</w:t>
      </w:r>
      <w:proofErr w:type="gramEnd"/>
      <w:r w:rsidRPr="00D22733">
        <w:rPr>
          <w:rFonts w:ascii="Times New Roman" w:hAnsi="Times New Roman" w:cs="Times New Roman"/>
          <w:sz w:val="22"/>
        </w:rPr>
        <w:t>data$AAMR, start = c(min(data$Year)), frequency = 1)</w:t>
      </w:r>
    </w:p>
    <w:p w14:paraId="120BC54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89B313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Plot the original time series</w:t>
      </w:r>
    </w:p>
    <w:p w14:paraId="24BC0CA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plot(</w:t>
      </w:r>
      <w:proofErr w:type="gramEnd"/>
      <w:r w:rsidRPr="00D22733">
        <w:rPr>
          <w:rFonts w:ascii="Times New Roman" w:hAnsi="Times New Roman" w:cs="Times New Roman"/>
          <w:sz w:val="22"/>
        </w:rPr>
        <w:t>AAMR_ts, main = "AAMR Rate Over Time", ylab = "AAMR Rate", xlab = "Year")</w:t>
      </w:r>
    </w:p>
    <w:p w14:paraId="5D3F592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24C4D9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heck stationarity using the Augmented Dickey-Fuller test</w:t>
      </w:r>
    </w:p>
    <w:p w14:paraId="24496F9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adf.</w:t>
      </w:r>
      <w:proofErr w:type="gramStart"/>
      <w:r w:rsidRPr="00D22733">
        <w:rPr>
          <w:rFonts w:ascii="Times New Roman" w:hAnsi="Times New Roman" w:cs="Times New Roman"/>
          <w:sz w:val="22"/>
        </w:rPr>
        <w:t>test(</w:t>
      </w:r>
      <w:proofErr w:type="gramEnd"/>
      <w:r w:rsidRPr="00D22733">
        <w:rPr>
          <w:rFonts w:ascii="Times New Roman" w:hAnsi="Times New Roman" w:cs="Times New Roman"/>
          <w:sz w:val="22"/>
        </w:rPr>
        <w:t>AAMR_ts)</w:t>
      </w:r>
    </w:p>
    <w:p w14:paraId="304A2C7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If the p value is &gt; 0.05, the series may be non-</w:t>
      </w:r>
      <w:proofErr w:type="gramStart"/>
      <w:r w:rsidRPr="00D22733">
        <w:rPr>
          <w:rFonts w:ascii="Times New Roman" w:hAnsi="Times New Roman" w:cs="Times New Roman"/>
          <w:sz w:val="22"/>
        </w:rPr>
        <w:t>stationary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and differencing can be explored.</w:t>
      </w:r>
    </w:p>
    <w:p w14:paraId="28980DA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C5052E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># First-order differencing</w:t>
      </w:r>
    </w:p>
    <w:p w14:paraId="608A1BB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irst_AAMR_ts &lt;- </w:t>
      </w:r>
      <w:proofErr w:type="gramStart"/>
      <w:r w:rsidRPr="00D22733">
        <w:rPr>
          <w:rFonts w:ascii="Times New Roman" w:hAnsi="Times New Roman" w:cs="Times New Roman"/>
          <w:sz w:val="22"/>
        </w:rPr>
        <w:t>diff(</w:t>
      </w:r>
      <w:proofErr w:type="gramEnd"/>
      <w:r w:rsidRPr="00D22733">
        <w:rPr>
          <w:rFonts w:ascii="Times New Roman" w:hAnsi="Times New Roman" w:cs="Times New Roman"/>
          <w:sz w:val="22"/>
        </w:rPr>
        <w:t>AAMR_ts)</w:t>
      </w:r>
    </w:p>
    <w:p w14:paraId="2D5668F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adf.test(first_AAMR_ts)</w:t>
      </w:r>
    </w:p>
    <w:p w14:paraId="6704AC2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394C723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Second-order differencing</w:t>
      </w:r>
    </w:p>
    <w:p w14:paraId="44C7587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second_AAMR_ts &lt;- diff(first_AAMR_ts)</w:t>
      </w:r>
    </w:p>
    <w:p w14:paraId="2E9A947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adf.test(second_AAMR_ts)</w:t>
      </w:r>
    </w:p>
    <w:p w14:paraId="7B3D958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049D69A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Inspect ACF and PACF after differencing</w:t>
      </w:r>
    </w:p>
    <w:p w14:paraId="25EA116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acf(second_AAMR_ts)</w:t>
      </w:r>
    </w:p>
    <w:p w14:paraId="1FAA033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acf(second_AAMR_ts)</w:t>
      </w:r>
    </w:p>
    <w:p w14:paraId="584B3A2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5903328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Exploratory differencing and ACF/PACF inspection were performed as part of preliminary</w:t>
      </w:r>
    </w:p>
    <w:p w14:paraId="6AB633A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# time-series assessment. The final reported model was selected using </w:t>
      </w:r>
      <w:proofErr w:type="gramStart"/>
      <w:r w:rsidRPr="00D22733">
        <w:rPr>
          <w:rFonts w:ascii="Times New Roman" w:hAnsi="Times New Roman" w:cs="Times New Roman"/>
          <w:sz w:val="22"/>
        </w:rPr>
        <w:t>auto.arima</w:t>
      </w:r>
      <w:proofErr w:type="gramEnd"/>
      <w:r w:rsidRPr="00D22733">
        <w:rPr>
          <w:rFonts w:ascii="Times New Roman" w:hAnsi="Times New Roman" w:cs="Times New Roman"/>
          <w:sz w:val="22"/>
        </w:rPr>
        <w:t>()</w:t>
      </w:r>
    </w:p>
    <w:p w14:paraId="6AE809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on the original annual AAMR series.</w:t>
      </w:r>
    </w:p>
    <w:p w14:paraId="62B4BAB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4A6C07A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Fit ARIMA model using automatic model selection</w:t>
      </w:r>
    </w:p>
    <w:p w14:paraId="2D6F41B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arima_model &lt;- </w:t>
      </w:r>
      <w:proofErr w:type="gramStart"/>
      <w:r w:rsidRPr="00D22733">
        <w:rPr>
          <w:rFonts w:ascii="Times New Roman" w:hAnsi="Times New Roman" w:cs="Times New Roman"/>
          <w:sz w:val="22"/>
        </w:rPr>
        <w:t>auto.arima</w:t>
      </w:r>
      <w:proofErr w:type="gramEnd"/>
      <w:r w:rsidRPr="00D22733">
        <w:rPr>
          <w:rFonts w:ascii="Times New Roman" w:hAnsi="Times New Roman" w:cs="Times New Roman"/>
          <w:sz w:val="22"/>
        </w:rPr>
        <w:t>(AAMR_ts)</w:t>
      </w:r>
    </w:p>
    <w:p w14:paraId="20395A2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5344855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Model summary</w:t>
      </w:r>
    </w:p>
    <w:p w14:paraId="06BC98D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summary(arima_model)</w:t>
      </w:r>
    </w:p>
    <w:p w14:paraId="0C409DC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25F229D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Print selected ARIMA order and model coefficients</w:t>
      </w:r>
    </w:p>
    <w:p w14:paraId="563D218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>"Selected ARIMA order (</w:t>
      </w:r>
      <w:proofErr w:type="gramStart"/>
      <w:r w:rsidRPr="00D22733">
        <w:rPr>
          <w:rFonts w:ascii="Times New Roman" w:hAnsi="Times New Roman" w:cs="Times New Roman"/>
          <w:sz w:val="22"/>
        </w:rPr>
        <w:t>p,d</w:t>
      </w:r>
      <w:proofErr w:type="gramEnd"/>
      <w:r w:rsidRPr="00D22733">
        <w:rPr>
          <w:rFonts w:ascii="Times New Roman" w:hAnsi="Times New Roman" w:cs="Times New Roman"/>
          <w:sz w:val="22"/>
        </w:rPr>
        <w:t>,q):", paste(arimaorder(arima_model), collapse = ","), "\n")</w:t>
      </w:r>
    </w:p>
    <w:p w14:paraId="023C503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arima_model$coef)</w:t>
      </w:r>
    </w:p>
    <w:p w14:paraId="5EDE71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16A8965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Extract model performance metrics</w:t>
      </w:r>
    </w:p>
    <w:p w14:paraId="5C9CE4B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rmse &lt;- sqrt(mean(residuals(arima_</w:t>
      </w:r>
      <w:proofErr w:type="gramStart"/>
      <w:r w:rsidRPr="00D22733">
        <w:rPr>
          <w:rFonts w:ascii="Times New Roman" w:hAnsi="Times New Roman" w:cs="Times New Roman"/>
          <w:sz w:val="22"/>
        </w:rPr>
        <w:t>model)^</w:t>
      </w:r>
      <w:proofErr w:type="gramEnd"/>
      <w:r w:rsidRPr="00D22733">
        <w:rPr>
          <w:rFonts w:ascii="Times New Roman" w:hAnsi="Times New Roman" w:cs="Times New Roman"/>
          <w:sz w:val="22"/>
        </w:rPr>
        <w:t>2, na.rm = TRUE))</w:t>
      </w:r>
    </w:p>
    <w:p w14:paraId="09FF418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mae  &lt;</w:t>
      </w:r>
      <w:proofErr w:type="gramEnd"/>
      <w:r w:rsidRPr="00D22733">
        <w:rPr>
          <w:rFonts w:ascii="Times New Roman" w:hAnsi="Times New Roman" w:cs="Times New Roman"/>
          <w:sz w:val="22"/>
        </w:rPr>
        <w:t>- mean(abs(residuals(arima_model)), na.rm = TRUE)</w:t>
      </w:r>
    </w:p>
    <w:p w14:paraId="2080E9D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aic_value &lt;- </w:t>
      </w:r>
      <w:proofErr w:type="gramStart"/>
      <w:r w:rsidRPr="00D22733">
        <w:rPr>
          <w:rFonts w:ascii="Times New Roman" w:hAnsi="Times New Roman" w:cs="Times New Roman"/>
          <w:sz w:val="22"/>
        </w:rPr>
        <w:t>AIC(</w:t>
      </w:r>
      <w:proofErr w:type="gramEnd"/>
      <w:r w:rsidRPr="00D22733">
        <w:rPr>
          <w:rFonts w:ascii="Times New Roman" w:hAnsi="Times New Roman" w:cs="Times New Roman"/>
          <w:sz w:val="22"/>
        </w:rPr>
        <w:t>arima_model)</w:t>
      </w:r>
    </w:p>
    <w:p w14:paraId="0C97161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bic_value &lt;- </w:t>
      </w:r>
      <w:proofErr w:type="gramStart"/>
      <w:r w:rsidRPr="00D22733">
        <w:rPr>
          <w:rFonts w:ascii="Times New Roman" w:hAnsi="Times New Roman" w:cs="Times New Roman"/>
          <w:sz w:val="22"/>
        </w:rPr>
        <w:t>BIC(</w:t>
      </w:r>
      <w:proofErr w:type="gramEnd"/>
      <w:r w:rsidRPr="00D22733">
        <w:rPr>
          <w:rFonts w:ascii="Times New Roman" w:hAnsi="Times New Roman" w:cs="Times New Roman"/>
          <w:sz w:val="22"/>
        </w:rPr>
        <w:t>arima_model)</w:t>
      </w:r>
    </w:p>
    <w:p w14:paraId="1B36A94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1B07C7A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RMSE:", </w:t>
      </w:r>
      <w:proofErr w:type="gramStart"/>
      <w:r w:rsidRPr="00D22733">
        <w:rPr>
          <w:rFonts w:ascii="Times New Roman" w:hAnsi="Times New Roman" w:cs="Times New Roman"/>
          <w:sz w:val="22"/>
        </w:rPr>
        <w:t>round(</w:t>
      </w:r>
      <w:proofErr w:type="gramEnd"/>
      <w:r w:rsidRPr="00D22733">
        <w:rPr>
          <w:rFonts w:ascii="Times New Roman" w:hAnsi="Times New Roman" w:cs="Times New Roman"/>
          <w:sz w:val="22"/>
        </w:rPr>
        <w:t>rmse, 3), "\n")</w:t>
      </w:r>
    </w:p>
    <w:p w14:paraId="14823AF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MAE:", </w:t>
      </w:r>
      <w:proofErr w:type="gramStart"/>
      <w:r w:rsidRPr="00D22733">
        <w:rPr>
          <w:rFonts w:ascii="Times New Roman" w:hAnsi="Times New Roman" w:cs="Times New Roman"/>
          <w:sz w:val="22"/>
        </w:rPr>
        <w:t>round(</w:t>
      </w:r>
      <w:proofErr w:type="gramEnd"/>
      <w:r w:rsidRPr="00D22733">
        <w:rPr>
          <w:rFonts w:ascii="Times New Roman" w:hAnsi="Times New Roman" w:cs="Times New Roman"/>
          <w:sz w:val="22"/>
        </w:rPr>
        <w:t>mae, 3), "\n")</w:t>
      </w:r>
    </w:p>
    <w:p w14:paraId="631DCB0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AIC:", </w:t>
      </w:r>
      <w:proofErr w:type="gramStart"/>
      <w:r w:rsidRPr="00D22733">
        <w:rPr>
          <w:rFonts w:ascii="Times New Roman" w:hAnsi="Times New Roman" w:cs="Times New Roman"/>
          <w:sz w:val="22"/>
        </w:rPr>
        <w:t>round(</w:t>
      </w:r>
      <w:proofErr w:type="gramEnd"/>
      <w:r w:rsidRPr="00D22733">
        <w:rPr>
          <w:rFonts w:ascii="Times New Roman" w:hAnsi="Times New Roman" w:cs="Times New Roman"/>
          <w:sz w:val="22"/>
        </w:rPr>
        <w:t>aic_value, 2), "\n")</w:t>
      </w:r>
    </w:p>
    <w:p w14:paraId="0902EAE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BIC:", </w:t>
      </w:r>
      <w:proofErr w:type="gramStart"/>
      <w:r w:rsidRPr="00D22733">
        <w:rPr>
          <w:rFonts w:ascii="Times New Roman" w:hAnsi="Times New Roman" w:cs="Times New Roman"/>
          <w:sz w:val="22"/>
        </w:rPr>
        <w:t>round(</w:t>
      </w:r>
      <w:proofErr w:type="gramEnd"/>
      <w:r w:rsidRPr="00D22733">
        <w:rPr>
          <w:rFonts w:ascii="Times New Roman" w:hAnsi="Times New Roman" w:cs="Times New Roman"/>
          <w:sz w:val="22"/>
        </w:rPr>
        <w:t>bic_value, 2), "\n")</w:t>
      </w:r>
    </w:p>
    <w:p w14:paraId="4FFAFA4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A5F9B5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heck residual autocorrelation</w:t>
      </w:r>
    </w:p>
    <w:p w14:paraId="70D7C2A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acf(residuals(arima_model))</w:t>
      </w:r>
    </w:p>
    <w:p w14:paraId="2054782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39191F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Ljung-Box test for residual autocorrelation</w:t>
      </w:r>
    </w:p>
    <w:p w14:paraId="629A3E0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ljung_box &lt;- Box.test(residuals(arima_model), lag = 20, type = "Ljung-Box")</w:t>
      </w:r>
    </w:p>
    <w:p w14:paraId="524A3EF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ljung_box)</w:t>
      </w:r>
    </w:p>
    <w:p w14:paraId="055ECBA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</w:t>
      </w:r>
    </w:p>
    <w:p w14:paraId="20B7561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Forecast mortality rates for the next 10 years</w:t>
      </w:r>
    </w:p>
    <w:p w14:paraId="346E0EA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ed_values &lt;- </w:t>
      </w:r>
      <w:proofErr w:type="gramStart"/>
      <w:r w:rsidRPr="00D22733">
        <w:rPr>
          <w:rFonts w:ascii="Times New Roman" w:hAnsi="Times New Roman" w:cs="Times New Roman"/>
          <w:sz w:val="22"/>
        </w:rPr>
        <w:t>forecast(</w:t>
      </w:r>
      <w:proofErr w:type="gramEnd"/>
      <w:r w:rsidRPr="00D22733">
        <w:rPr>
          <w:rFonts w:ascii="Times New Roman" w:hAnsi="Times New Roman" w:cs="Times New Roman"/>
          <w:sz w:val="22"/>
        </w:rPr>
        <w:t>arima_model, h = 10)</w:t>
      </w:r>
    </w:p>
    <w:p w14:paraId="7D34671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5E63E26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Print forecast results</w:t>
      </w:r>
    </w:p>
    <w:p w14:paraId="38F2603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forecasted_values)</w:t>
      </w:r>
    </w:p>
    <w:p w14:paraId="4561F80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>"Forecast for 2024:", round(</w:t>
      </w:r>
      <w:proofErr w:type="gramStart"/>
      <w:r w:rsidRPr="00D22733">
        <w:rPr>
          <w:rFonts w:ascii="Times New Roman" w:hAnsi="Times New Roman" w:cs="Times New Roman"/>
          <w:sz w:val="22"/>
        </w:rPr>
        <w:t>as.numeric</w:t>
      </w:r>
      <w:proofErr w:type="gramEnd"/>
      <w:r w:rsidRPr="00D22733">
        <w:rPr>
          <w:rFonts w:ascii="Times New Roman" w:hAnsi="Times New Roman" w:cs="Times New Roman"/>
          <w:sz w:val="22"/>
        </w:rPr>
        <w:t>(forecasted_values$</w:t>
      </w:r>
      <w:proofErr w:type="gramStart"/>
      <w:r w:rsidRPr="00D22733">
        <w:rPr>
          <w:rFonts w:ascii="Times New Roman" w:hAnsi="Times New Roman" w:cs="Times New Roman"/>
          <w:sz w:val="22"/>
        </w:rPr>
        <w:t>mean[</w:t>
      </w:r>
      <w:proofErr w:type="gramEnd"/>
      <w:r w:rsidRPr="00D22733">
        <w:rPr>
          <w:rFonts w:ascii="Times New Roman" w:hAnsi="Times New Roman" w:cs="Times New Roman"/>
          <w:sz w:val="22"/>
        </w:rPr>
        <w:t>1]), 2), "\n")</w:t>
      </w:r>
    </w:p>
    <w:p w14:paraId="5A75A49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proofErr w:type="gramStart"/>
      <w:r w:rsidRPr="00D22733">
        <w:rPr>
          <w:rFonts w:ascii="Times New Roman" w:hAnsi="Times New Roman" w:cs="Times New Roman"/>
          <w:sz w:val="22"/>
        </w:rPr>
        <w:t>ca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Forecast for 2033:", </w:t>
      </w:r>
      <w:proofErr w:type="gramStart"/>
      <w:r w:rsidRPr="00D22733">
        <w:rPr>
          <w:rFonts w:ascii="Times New Roman" w:hAnsi="Times New Roman" w:cs="Times New Roman"/>
          <w:sz w:val="22"/>
        </w:rPr>
        <w:t>round(as.numeric</w:t>
      </w:r>
      <w:proofErr w:type="gramEnd"/>
      <w:r w:rsidRPr="00D22733">
        <w:rPr>
          <w:rFonts w:ascii="Times New Roman" w:hAnsi="Times New Roman" w:cs="Times New Roman"/>
          <w:sz w:val="22"/>
        </w:rPr>
        <w:t>(</w:t>
      </w:r>
      <w:proofErr w:type="gramStart"/>
      <w:r w:rsidRPr="00D22733">
        <w:rPr>
          <w:rFonts w:ascii="Times New Roman" w:hAnsi="Times New Roman" w:cs="Times New Roman"/>
          <w:sz w:val="22"/>
        </w:rPr>
        <w:t>tail(</w:t>
      </w:r>
      <w:proofErr w:type="gramEnd"/>
      <w:r w:rsidRPr="00D22733">
        <w:rPr>
          <w:rFonts w:ascii="Times New Roman" w:hAnsi="Times New Roman" w:cs="Times New Roman"/>
          <w:sz w:val="22"/>
        </w:rPr>
        <w:t>forecasted_values$mean, 1)), 2), "\n")</w:t>
      </w:r>
    </w:p>
    <w:p w14:paraId="6E37686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5EAE134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Basic forecast plot</w:t>
      </w:r>
    </w:p>
    <w:p w14:paraId="5727A55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lot(forecasted_values)</w:t>
      </w:r>
    </w:p>
    <w:p w14:paraId="26FE430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035D861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onvert data to a data frame for ggplot</w:t>
      </w:r>
    </w:p>
    <w:p w14:paraId="35EEA69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_df &lt;- </w:t>
      </w:r>
      <w:proofErr w:type="gramStart"/>
      <w:r w:rsidRPr="00D22733">
        <w:rPr>
          <w:rFonts w:ascii="Times New Roman" w:hAnsi="Times New Roman" w:cs="Times New Roman"/>
          <w:sz w:val="22"/>
        </w:rPr>
        <w:t>data.frame</w:t>
      </w:r>
      <w:proofErr w:type="gramEnd"/>
      <w:r w:rsidRPr="00D22733">
        <w:rPr>
          <w:rFonts w:ascii="Times New Roman" w:hAnsi="Times New Roman" w:cs="Times New Roman"/>
          <w:sz w:val="22"/>
        </w:rPr>
        <w:t>(</w:t>
      </w:r>
    </w:p>
    <w:p w14:paraId="1F7A584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Year = c(</w:t>
      </w:r>
      <w:proofErr w:type="gramStart"/>
      <w:r w:rsidRPr="00D22733">
        <w:rPr>
          <w:rFonts w:ascii="Times New Roman" w:hAnsi="Times New Roman" w:cs="Times New Roman"/>
          <w:sz w:val="22"/>
        </w:rPr>
        <w:t>time(</w:t>
      </w:r>
      <w:proofErr w:type="gramEnd"/>
      <w:r w:rsidRPr="00D22733">
        <w:rPr>
          <w:rFonts w:ascii="Times New Roman" w:hAnsi="Times New Roman" w:cs="Times New Roman"/>
          <w:sz w:val="22"/>
        </w:rPr>
        <w:t>AAMR_ts), time(forecasted_values$mean)),</w:t>
      </w:r>
    </w:p>
    <w:p w14:paraId="3398AE8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AAMRRate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AAMR_ts, forecasted_values$mean),</w:t>
      </w:r>
    </w:p>
    <w:p w14:paraId="036D112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Type = </w:t>
      </w:r>
      <w:proofErr w:type="gramStart"/>
      <w:r w:rsidRPr="00D22733">
        <w:rPr>
          <w:rFonts w:ascii="Times New Roman" w:hAnsi="Times New Roman" w:cs="Times New Roman"/>
          <w:sz w:val="22"/>
        </w:rPr>
        <w:t>c(rep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"Observed", </w:t>
      </w:r>
      <w:proofErr w:type="gramStart"/>
      <w:r w:rsidRPr="00D22733">
        <w:rPr>
          <w:rFonts w:ascii="Times New Roman" w:hAnsi="Times New Roman" w:cs="Times New Roman"/>
          <w:sz w:val="22"/>
        </w:rPr>
        <w:t>length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AAMR_ts)), </w:t>
      </w:r>
      <w:proofErr w:type="gramStart"/>
      <w:r w:rsidRPr="00D22733">
        <w:rPr>
          <w:rFonts w:ascii="Times New Roman" w:hAnsi="Times New Roman" w:cs="Times New Roman"/>
          <w:sz w:val="22"/>
        </w:rPr>
        <w:t>rep(</w:t>
      </w:r>
      <w:proofErr w:type="gramEnd"/>
      <w:r w:rsidRPr="00D22733">
        <w:rPr>
          <w:rFonts w:ascii="Times New Roman" w:hAnsi="Times New Roman" w:cs="Times New Roman"/>
          <w:sz w:val="22"/>
        </w:rPr>
        <w:t>"Forecast", length(forecasted_values$mean)))</w:t>
      </w:r>
    </w:p>
    <w:p w14:paraId="0A377B9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)</w:t>
      </w:r>
    </w:p>
    <w:p w14:paraId="0D8CAD0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8D63A8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Distinguish the observed COVID-19 period (2019-2021) within the historical series</w:t>
      </w:r>
    </w:p>
    <w:p w14:paraId="7D90699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_df$Type &lt;- </w:t>
      </w:r>
      <w:proofErr w:type="gramStart"/>
      <w:r w:rsidRPr="00D22733">
        <w:rPr>
          <w:rFonts w:ascii="Times New Roman" w:hAnsi="Times New Roman" w:cs="Times New Roman"/>
          <w:sz w:val="22"/>
        </w:rPr>
        <w:t>ifelse(</w:t>
      </w:r>
      <w:proofErr w:type="gramEnd"/>
    </w:p>
    <w:p w14:paraId="282ECAA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forecast_df$Year %in% 2019:2021 &amp; forecast_df$Type == "Observed",</w:t>
      </w:r>
    </w:p>
    <w:p w14:paraId="2622110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"Observed during COVID-19 period (2019–2021)",</w:t>
      </w:r>
    </w:p>
    <w:p w14:paraId="03F3627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forecast_df$Type</w:t>
      </w:r>
    </w:p>
    <w:p w14:paraId="2B15B99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)</w:t>
      </w:r>
    </w:p>
    <w:p w14:paraId="7B7E86F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400C7DC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_df$Type &lt;- </w:t>
      </w:r>
      <w:proofErr w:type="gramStart"/>
      <w:r w:rsidRPr="00D22733">
        <w:rPr>
          <w:rFonts w:ascii="Times New Roman" w:hAnsi="Times New Roman" w:cs="Times New Roman"/>
          <w:sz w:val="22"/>
        </w:rPr>
        <w:t>ifelse(</w:t>
      </w:r>
      <w:proofErr w:type="gramEnd"/>
    </w:p>
    <w:p w14:paraId="3A42499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forecast_df$Type == "Observed",</w:t>
      </w:r>
    </w:p>
    <w:p w14:paraId="1C0DB07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"Observed (1999–2018, 2022–2023)",</w:t>
      </w:r>
    </w:p>
    <w:p w14:paraId="5438CA0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forecast_df$Type</w:t>
      </w:r>
    </w:p>
    <w:p w14:paraId="21AB833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)</w:t>
      </w:r>
    </w:p>
    <w:p w14:paraId="4BD523C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4AC96FF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Plot mortality trends and forecast in a publication-style figure</w:t>
      </w:r>
    </w:p>
    <w:p w14:paraId="2CDA24B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p1 &lt;- </w:t>
      </w:r>
      <w:proofErr w:type="gramStart"/>
      <w:r w:rsidRPr="00D22733">
        <w:rPr>
          <w:rFonts w:ascii="Times New Roman" w:hAnsi="Times New Roman" w:cs="Times New Roman"/>
          <w:sz w:val="22"/>
        </w:rPr>
        <w:t>ggplo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forecast_df,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AAMRRate, color = Type)) +</w:t>
      </w:r>
    </w:p>
    <w:p w14:paraId="47BE3D5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size = 1.2, alpha = 0.9) +</w:t>
      </w:r>
    </w:p>
    <w:p w14:paraId="6845194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point(</w:t>
      </w:r>
      <w:proofErr w:type="gramEnd"/>
      <w:r w:rsidRPr="00D22733">
        <w:rPr>
          <w:rFonts w:ascii="Times New Roman" w:hAnsi="Times New Roman" w:cs="Times New Roman"/>
          <w:sz w:val="22"/>
        </w:rPr>
        <w:t>size = 2.5, alpha = 0.8) +</w:t>
      </w:r>
    </w:p>
    <w:p w14:paraId="3DE7F31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color_</w:t>
      </w:r>
      <w:proofErr w:type="gramStart"/>
      <w:r w:rsidRPr="00D22733">
        <w:rPr>
          <w:rFonts w:ascii="Times New Roman" w:hAnsi="Times New Roman" w:cs="Times New Roman"/>
          <w:sz w:val="22"/>
        </w:rPr>
        <w:t>manual(</w:t>
      </w:r>
      <w:proofErr w:type="gramEnd"/>
    </w:p>
    <w:p w14:paraId="06649C1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value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5CC4A15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 = "#6BAED6",</w:t>
      </w:r>
    </w:p>
    <w:p w14:paraId="7E6EDDB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 = "#74C476",</w:t>
      </w:r>
    </w:p>
    <w:p w14:paraId="7E3CEED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 = "#FB6A4A"</w:t>
      </w:r>
    </w:p>
    <w:p w14:paraId="02A409B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6A15C0A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5F8D3E6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     "Observed (1999–2018, 2022–2023)",</w:t>
      </w:r>
    </w:p>
    <w:p w14:paraId="489F136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,</w:t>
      </w:r>
    </w:p>
    <w:p w14:paraId="19B88CD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</w:t>
      </w:r>
    </w:p>
    <w:p w14:paraId="580105C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3A486B8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abel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0752F78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,</w:t>
      </w:r>
    </w:p>
    <w:p w14:paraId="14EE16A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,</w:t>
      </w:r>
    </w:p>
    <w:p w14:paraId="0CE8227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</w:t>
      </w:r>
    </w:p>
    <w:p w14:paraId="407F1D9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</w:t>
      </w:r>
    </w:p>
    <w:p w14:paraId="679F65C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69104C0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labs(</w:t>
      </w:r>
      <w:proofErr w:type="gramEnd"/>
    </w:p>
    <w:p w14:paraId="3142508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title = "Age-Adjusted Mortality Rate Over Time",</w:t>
      </w:r>
    </w:p>
    <w:p w14:paraId="5817777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x = "Year",</w:t>
      </w:r>
    </w:p>
    <w:p w14:paraId="17502F0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y = "Age-Adjusted Mortality Rate (per 100,000)",</w:t>
      </w:r>
    </w:p>
    <w:p w14:paraId="7A29355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color = "Data Type"</w:t>
      </w:r>
    </w:p>
    <w:p w14:paraId="19EF8ED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16469D8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theme_</w:t>
      </w:r>
      <w:proofErr w:type="gramStart"/>
      <w:r w:rsidRPr="00D22733">
        <w:rPr>
          <w:rFonts w:ascii="Times New Roman" w:hAnsi="Times New Roman" w:cs="Times New Roman"/>
          <w:sz w:val="22"/>
        </w:rPr>
        <w:t>minimal(</w:t>
      </w:r>
      <w:proofErr w:type="gramEnd"/>
      <w:r w:rsidRPr="00D22733">
        <w:rPr>
          <w:rFonts w:ascii="Times New Roman" w:hAnsi="Times New Roman" w:cs="Times New Roman"/>
          <w:sz w:val="22"/>
        </w:rPr>
        <w:t>) +</w:t>
      </w:r>
    </w:p>
    <w:p w14:paraId="2E150C7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theme(</w:t>
      </w:r>
      <w:proofErr w:type="gramEnd"/>
    </w:p>
    <w:p w14:paraId="788C30A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fill = "white", color = NA),</w:t>
      </w:r>
    </w:p>
    <w:p w14:paraId="3534824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aj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E5E5E5", size = 0.3),</w:t>
      </w:r>
    </w:p>
    <w:p w14:paraId="3A772D1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in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F0F0F0", size = 0.2),</w:t>
      </w:r>
    </w:p>
    <w:p w14:paraId="090AC8B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order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color = "black", fill = NA, size = 0.8),</w:t>
      </w:r>
    </w:p>
    <w:p w14:paraId="7DC3E9A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hjust = 0.5, size = 14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b = 20)),</w:t>
      </w:r>
    </w:p>
    <w:p w14:paraId="5FE69FB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x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0)),</w:t>
      </w:r>
    </w:p>
    <w:p w14:paraId="2D898A8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y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r = 10)),</w:t>
      </w:r>
    </w:p>
    <w:p w14:paraId="1094BB4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axis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, color = "black"),</w:t>
      </w:r>
    </w:p>
    <w:p w14:paraId="34E1894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axis.text.x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angle = 0),</w:t>
      </w:r>
    </w:p>
    <w:p w14:paraId="4B5B631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positio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"bottom",</w:t>
      </w:r>
    </w:p>
    <w:p w14:paraId="0BF6744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1, face = "bold"),</w:t>
      </w:r>
    </w:p>
    <w:p w14:paraId="08D8983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),</w:t>
      </w:r>
    </w:p>
    <w:p w14:paraId="78548BE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5E88553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ox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2F3AFF1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key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05581D5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5),</w:t>
      </w:r>
    </w:p>
    <w:p w14:paraId="2069AD1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spacing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.x = </w:t>
      </w:r>
      <w:proofErr w:type="gramStart"/>
      <w:r w:rsidRPr="00D22733">
        <w:rPr>
          <w:rFonts w:ascii="Times New Roman" w:hAnsi="Times New Roman" w:cs="Times New Roman"/>
          <w:sz w:val="22"/>
        </w:rPr>
        <w:t>unit(</w:t>
      </w:r>
      <w:proofErr w:type="gramEnd"/>
      <w:r w:rsidRPr="00D22733">
        <w:rPr>
          <w:rFonts w:ascii="Times New Roman" w:hAnsi="Times New Roman" w:cs="Times New Roman"/>
          <w:sz w:val="22"/>
        </w:rPr>
        <w:t>0.5, "cm"),</w:t>
      </w:r>
    </w:p>
    <w:p w14:paraId="1121AD6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20, 20, 20, 20)</w:t>
      </w:r>
    </w:p>
    <w:p w14:paraId="54056FA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6F9843F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x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3F74115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seq(ceiling(min(data$Year) / 5) * 5,</w:t>
      </w:r>
    </w:p>
    <w:p w14:paraId="62CA939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   ceiling((max(data$Year) + 10) / 5) * 5, by = 5),</w:t>
      </w:r>
    </w:p>
    <w:p w14:paraId="108C14C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69057D0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129AE0A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y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5AA9D98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scales::</w:t>
      </w:r>
      <w:proofErr w:type="gramEnd"/>
      <w:r w:rsidRPr="00D22733">
        <w:rPr>
          <w:rFonts w:ascii="Times New Roman" w:hAnsi="Times New Roman" w:cs="Times New Roman"/>
          <w:sz w:val="22"/>
        </w:rPr>
        <w:t>pretty_</w:t>
      </w:r>
      <w:proofErr w:type="gramStart"/>
      <w:r w:rsidRPr="00D22733">
        <w:rPr>
          <w:rFonts w:ascii="Times New Roman" w:hAnsi="Times New Roman" w:cs="Times New Roman"/>
          <w:sz w:val="22"/>
        </w:rPr>
        <w:t>breaks(</w:t>
      </w:r>
      <w:proofErr w:type="gramEnd"/>
      <w:r w:rsidRPr="00D22733">
        <w:rPr>
          <w:rFonts w:ascii="Times New Roman" w:hAnsi="Times New Roman" w:cs="Times New Roman"/>
          <w:sz w:val="22"/>
        </w:rPr>
        <w:t>n = 8),</w:t>
      </w:r>
    </w:p>
    <w:p w14:paraId="410A44D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41FED1A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</w:t>
      </w:r>
    </w:p>
    <w:p w14:paraId="67BECC3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1DAC2E5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p1)</w:t>
      </w:r>
    </w:p>
    <w:p w14:paraId="7179D44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69D2B05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reate a data frame with 95% confidence intervals</w:t>
      </w:r>
    </w:p>
    <w:p w14:paraId="52C3EB1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_with_ci &lt;- </w:t>
      </w:r>
      <w:proofErr w:type="gramStart"/>
      <w:r w:rsidRPr="00D22733">
        <w:rPr>
          <w:rFonts w:ascii="Times New Roman" w:hAnsi="Times New Roman" w:cs="Times New Roman"/>
          <w:sz w:val="22"/>
        </w:rPr>
        <w:t>data.frame</w:t>
      </w:r>
      <w:proofErr w:type="gramEnd"/>
      <w:r w:rsidRPr="00D22733">
        <w:rPr>
          <w:rFonts w:ascii="Times New Roman" w:hAnsi="Times New Roman" w:cs="Times New Roman"/>
          <w:sz w:val="22"/>
        </w:rPr>
        <w:t>(</w:t>
      </w:r>
    </w:p>
    <w:p w14:paraId="411FE53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Year = time(forecasted_values$mean),</w:t>
      </w:r>
    </w:p>
    <w:p w14:paraId="7FA970D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Mean = </w:t>
      </w:r>
      <w:proofErr w:type="gramStart"/>
      <w:r w:rsidRPr="00D22733">
        <w:rPr>
          <w:rFonts w:ascii="Times New Roman" w:hAnsi="Times New Roman" w:cs="Times New Roman"/>
          <w:sz w:val="22"/>
        </w:rPr>
        <w:t>as.numeric</w:t>
      </w:r>
      <w:proofErr w:type="gramEnd"/>
      <w:r w:rsidRPr="00D22733">
        <w:rPr>
          <w:rFonts w:ascii="Times New Roman" w:hAnsi="Times New Roman" w:cs="Times New Roman"/>
          <w:sz w:val="22"/>
        </w:rPr>
        <w:t>(forecasted_values$mean),</w:t>
      </w:r>
    </w:p>
    <w:p w14:paraId="225A6CE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Lower = </w:t>
      </w:r>
      <w:proofErr w:type="gramStart"/>
      <w:r w:rsidRPr="00D22733">
        <w:rPr>
          <w:rFonts w:ascii="Times New Roman" w:hAnsi="Times New Roman" w:cs="Times New Roman"/>
          <w:sz w:val="22"/>
        </w:rPr>
        <w:t>as.numeric</w:t>
      </w:r>
      <w:proofErr w:type="gramEnd"/>
      <w:r w:rsidRPr="00D22733">
        <w:rPr>
          <w:rFonts w:ascii="Times New Roman" w:hAnsi="Times New Roman" w:cs="Times New Roman"/>
          <w:sz w:val="22"/>
        </w:rPr>
        <w:t>(forecasted_values$</w:t>
      </w:r>
      <w:proofErr w:type="gramStart"/>
      <w:r w:rsidRPr="00D22733">
        <w:rPr>
          <w:rFonts w:ascii="Times New Roman" w:hAnsi="Times New Roman" w:cs="Times New Roman"/>
          <w:sz w:val="22"/>
        </w:rPr>
        <w:t>lower[</w:t>
      </w:r>
      <w:proofErr w:type="gramEnd"/>
      <w:r w:rsidRPr="00D22733">
        <w:rPr>
          <w:rFonts w:ascii="Times New Roman" w:hAnsi="Times New Roman" w:cs="Times New Roman"/>
          <w:sz w:val="22"/>
        </w:rPr>
        <w:t>, 2]),</w:t>
      </w:r>
    </w:p>
    <w:p w14:paraId="0210A56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Upper = </w:t>
      </w:r>
      <w:proofErr w:type="gramStart"/>
      <w:r w:rsidRPr="00D22733">
        <w:rPr>
          <w:rFonts w:ascii="Times New Roman" w:hAnsi="Times New Roman" w:cs="Times New Roman"/>
          <w:sz w:val="22"/>
        </w:rPr>
        <w:t>as.numeric</w:t>
      </w:r>
      <w:proofErr w:type="gramEnd"/>
      <w:r w:rsidRPr="00D22733">
        <w:rPr>
          <w:rFonts w:ascii="Times New Roman" w:hAnsi="Times New Roman" w:cs="Times New Roman"/>
          <w:sz w:val="22"/>
        </w:rPr>
        <w:t>(forecasted_values$</w:t>
      </w:r>
      <w:proofErr w:type="gramStart"/>
      <w:r w:rsidRPr="00D22733">
        <w:rPr>
          <w:rFonts w:ascii="Times New Roman" w:hAnsi="Times New Roman" w:cs="Times New Roman"/>
          <w:sz w:val="22"/>
        </w:rPr>
        <w:t>upper[</w:t>
      </w:r>
      <w:proofErr w:type="gramEnd"/>
      <w:r w:rsidRPr="00D22733">
        <w:rPr>
          <w:rFonts w:ascii="Times New Roman" w:hAnsi="Times New Roman" w:cs="Times New Roman"/>
          <w:sz w:val="22"/>
        </w:rPr>
        <w:t>, 2])</w:t>
      </w:r>
    </w:p>
    <w:p w14:paraId="53A503F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)</w:t>
      </w:r>
    </w:p>
    <w:p w14:paraId="7C967F3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349A3E7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Create complete data for plotting</w:t>
      </w:r>
    </w:p>
    <w:p w14:paraId="1C5B0F9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forecast_complete_df &lt;- </w:t>
      </w:r>
      <w:proofErr w:type="gramStart"/>
      <w:r w:rsidRPr="00D22733">
        <w:rPr>
          <w:rFonts w:ascii="Times New Roman" w:hAnsi="Times New Roman" w:cs="Times New Roman"/>
          <w:sz w:val="22"/>
        </w:rPr>
        <w:t>rbind(</w:t>
      </w:r>
      <w:proofErr w:type="gramEnd"/>
    </w:p>
    <w:p w14:paraId="6C7285D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subse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forecast_df, </w:t>
      </w:r>
      <w:proofErr w:type="gramStart"/>
      <w:r w:rsidRPr="00D22733">
        <w:rPr>
          <w:rFonts w:ascii="Times New Roman" w:hAnsi="Times New Roman" w:cs="Times New Roman"/>
          <w:sz w:val="22"/>
        </w:rPr>
        <w:t>Type !</w:t>
      </w:r>
      <w:proofErr w:type="gramEnd"/>
      <w:r w:rsidRPr="00D22733">
        <w:rPr>
          <w:rFonts w:ascii="Times New Roman" w:hAnsi="Times New Roman" w:cs="Times New Roman"/>
          <w:sz w:val="22"/>
        </w:rPr>
        <w:t>= "Forecast"),</w:t>
      </w:r>
    </w:p>
    <w:p w14:paraId="0086B0A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data.frame</w:t>
      </w:r>
      <w:proofErr w:type="gramEnd"/>
      <w:r w:rsidRPr="00D22733">
        <w:rPr>
          <w:rFonts w:ascii="Times New Roman" w:hAnsi="Times New Roman" w:cs="Times New Roman"/>
          <w:sz w:val="22"/>
        </w:rPr>
        <w:t>(</w:t>
      </w:r>
    </w:p>
    <w:p w14:paraId="4A34AFA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Year = forecast_with_ci$Year,</w:t>
      </w:r>
    </w:p>
    <w:p w14:paraId="62431BC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AAMRRate = forecast_with_ci$Mean,</w:t>
      </w:r>
    </w:p>
    <w:p w14:paraId="438D16C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Type = "Forecast"</w:t>
      </w:r>
    </w:p>
    <w:p w14:paraId="16B0A63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</w:t>
      </w:r>
    </w:p>
    <w:p w14:paraId="11E478F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)</w:t>
      </w:r>
    </w:p>
    <w:p w14:paraId="0501B3C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2D5A085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Plot with forecast confidence interval</w:t>
      </w:r>
    </w:p>
    <w:p w14:paraId="71FFF7C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p2 &lt;- </w:t>
      </w:r>
      <w:proofErr w:type="gramStart"/>
      <w:r w:rsidRPr="00D22733">
        <w:rPr>
          <w:rFonts w:ascii="Times New Roman" w:hAnsi="Times New Roman" w:cs="Times New Roman"/>
          <w:sz w:val="22"/>
        </w:rPr>
        <w:t>ggplot(</w:t>
      </w:r>
      <w:proofErr w:type="gramEnd"/>
      <w:r w:rsidRPr="00D22733">
        <w:rPr>
          <w:rFonts w:ascii="Times New Roman" w:hAnsi="Times New Roman" w:cs="Times New Roman"/>
          <w:sz w:val="22"/>
        </w:rPr>
        <w:t>) +</w:t>
      </w:r>
    </w:p>
    <w:p w14:paraId="03D09FC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data = forecast_complete_df,</w:t>
      </w:r>
    </w:p>
    <w:p w14:paraId="758D4D4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AAMRRate, color = Type),</w:t>
      </w:r>
    </w:p>
    <w:p w14:paraId="48DBB14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size = 1.2, alpha = 0.9) +</w:t>
      </w:r>
    </w:p>
    <w:p w14:paraId="2F2BF7A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point(</w:t>
      </w:r>
      <w:proofErr w:type="gramEnd"/>
      <w:r w:rsidRPr="00D22733">
        <w:rPr>
          <w:rFonts w:ascii="Times New Roman" w:hAnsi="Times New Roman" w:cs="Times New Roman"/>
          <w:sz w:val="22"/>
        </w:rPr>
        <w:t>data = forecast_complete_df,</w:t>
      </w:r>
    </w:p>
    <w:p w14:paraId="44C7E6B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AAMRRate, color = Type),</w:t>
      </w:r>
    </w:p>
    <w:p w14:paraId="43EA73F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size = 2.5, alpha = 0.8) +</w:t>
      </w:r>
    </w:p>
    <w:p w14:paraId="146F85C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ribbon(</w:t>
      </w:r>
      <w:proofErr w:type="gramEnd"/>
      <w:r w:rsidRPr="00D22733">
        <w:rPr>
          <w:rFonts w:ascii="Times New Roman" w:hAnsi="Times New Roman" w:cs="Times New Roman"/>
          <w:sz w:val="22"/>
        </w:rPr>
        <w:t>data = forecast_with_ci,</w:t>
      </w:r>
    </w:p>
    <w:p w14:paraId="156BDBD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min = Lower, ymax = Upper),</w:t>
      </w:r>
    </w:p>
    <w:p w14:paraId="65DE8C7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fill = "#FB6A4A", alpha = 0.2) +</w:t>
      </w:r>
    </w:p>
    <w:p w14:paraId="25BEBF1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color_</w:t>
      </w:r>
      <w:proofErr w:type="gramStart"/>
      <w:r w:rsidRPr="00D22733">
        <w:rPr>
          <w:rFonts w:ascii="Times New Roman" w:hAnsi="Times New Roman" w:cs="Times New Roman"/>
          <w:sz w:val="22"/>
        </w:rPr>
        <w:t>manual(</w:t>
      </w:r>
      <w:proofErr w:type="gramEnd"/>
    </w:p>
    <w:p w14:paraId="21B6A33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name = "Data Type",</w:t>
      </w:r>
    </w:p>
    <w:p w14:paraId="76A11D9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value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1DFA3B0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 = "#6BAED6",</w:t>
      </w:r>
    </w:p>
    <w:p w14:paraId="23B71C2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 = "#74C476",</w:t>
      </w:r>
    </w:p>
    <w:p w14:paraId="42BF451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 = "#FB6A4A"</w:t>
      </w:r>
    </w:p>
    <w:p w14:paraId="3EC9EC5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637D1B9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5198B3C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     "Observed (1999–2018, 2022–2023)",</w:t>
      </w:r>
    </w:p>
    <w:p w14:paraId="6A364C3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,</w:t>
      </w:r>
    </w:p>
    <w:p w14:paraId="401688D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</w:t>
      </w:r>
    </w:p>
    <w:p w14:paraId="3B8B5B3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6C36598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abel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7C14FA4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,</w:t>
      </w:r>
    </w:p>
    <w:p w14:paraId="4BD3B57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,</w:t>
      </w:r>
    </w:p>
    <w:p w14:paraId="13E661F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Forecast"</w:t>
      </w:r>
    </w:p>
    <w:p w14:paraId="084812C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</w:t>
      </w:r>
    </w:p>
    <w:p w14:paraId="50040C1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464FCA7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labs(</w:t>
      </w:r>
      <w:proofErr w:type="gramEnd"/>
    </w:p>
    <w:p w14:paraId="7E17B68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title = "Age-Adjusted Mortality Rate Over Time with Forecast",</w:t>
      </w:r>
    </w:p>
    <w:p w14:paraId="6EC193A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x = "Year",</w:t>
      </w:r>
    </w:p>
    <w:p w14:paraId="134A8CB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y = "Age-Adjusted Mortality Rate (per 100,000)"</w:t>
      </w:r>
    </w:p>
    <w:p w14:paraId="2E06207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3C18BEC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theme_</w:t>
      </w:r>
      <w:proofErr w:type="gramStart"/>
      <w:r w:rsidRPr="00D22733">
        <w:rPr>
          <w:rFonts w:ascii="Times New Roman" w:hAnsi="Times New Roman" w:cs="Times New Roman"/>
          <w:sz w:val="22"/>
        </w:rPr>
        <w:t>minimal(</w:t>
      </w:r>
      <w:proofErr w:type="gramEnd"/>
      <w:r w:rsidRPr="00D22733">
        <w:rPr>
          <w:rFonts w:ascii="Times New Roman" w:hAnsi="Times New Roman" w:cs="Times New Roman"/>
          <w:sz w:val="22"/>
        </w:rPr>
        <w:t>) +</w:t>
      </w:r>
    </w:p>
    <w:p w14:paraId="1C5C166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theme(</w:t>
      </w:r>
      <w:proofErr w:type="gramEnd"/>
    </w:p>
    <w:p w14:paraId="13D3A6F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fill = "white", color = NA),</w:t>
      </w:r>
    </w:p>
    <w:p w14:paraId="39B9F54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aj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E5E5E5", size = 0.3),</w:t>
      </w:r>
    </w:p>
    <w:p w14:paraId="2E03759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in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F0F0F0", size = 0.2),</w:t>
      </w:r>
    </w:p>
    <w:p w14:paraId="55C20E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order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color = "black", fill = NA, size = 0.8),</w:t>
      </w:r>
    </w:p>
    <w:p w14:paraId="10A6874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hjust = 0.5, size = 14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b = 20)),</w:t>
      </w:r>
    </w:p>
    <w:p w14:paraId="5FA15C3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x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0)),</w:t>
      </w:r>
    </w:p>
    <w:p w14:paraId="4C5C134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y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r = 10)),</w:t>
      </w:r>
    </w:p>
    <w:p w14:paraId="035D894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axis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, color = "black"),</w:t>
      </w:r>
    </w:p>
    <w:p w14:paraId="3669336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positio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"bottom",</w:t>
      </w:r>
    </w:p>
    <w:p w14:paraId="7CE4D2F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1, face = "bold"),</w:t>
      </w:r>
    </w:p>
    <w:p w14:paraId="717F7AC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),</w:t>
      </w:r>
    </w:p>
    <w:p w14:paraId="4295B46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0436AF5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ox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40F20B0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key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209DE4A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5),</w:t>
      </w:r>
    </w:p>
    <w:p w14:paraId="6458F39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spacing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.x = </w:t>
      </w:r>
      <w:proofErr w:type="gramStart"/>
      <w:r w:rsidRPr="00D22733">
        <w:rPr>
          <w:rFonts w:ascii="Times New Roman" w:hAnsi="Times New Roman" w:cs="Times New Roman"/>
          <w:sz w:val="22"/>
        </w:rPr>
        <w:t>unit(</w:t>
      </w:r>
      <w:proofErr w:type="gramEnd"/>
      <w:r w:rsidRPr="00D22733">
        <w:rPr>
          <w:rFonts w:ascii="Times New Roman" w:hAnsi="Times New Roman" w:cs="Times New Roman"/>
          <w:sz w:val="22"/>
        </w:rPr>
        <w:t>0.5, "cm"),</w:t>
      </w:r>
    </w:p>
    <w:p w14:paraId="4384DDE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directio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"horizontal",</w:t>
      </w:r>
    </w:p>
    <w:p w14:paraId="5B42247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20, 20, 20, 20)</w:t>
      </w:r>
    </w:p>
    <w:p w14:paraId="137E980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7A9AABA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x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1AB88D4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seq(ceiling(min(data$Year) / 5) * 5,</w:t>
      </w:r>
    </w:p>
    <w:p w14:paraId="35107B4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   ceiling((max(data$Year) + 10) / 5) * 5, by = 5),</w:t>
      </w:r>
    </w:p>
    <w:p w14:paraId="54569CF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19CFF2A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599D3C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y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001A4AB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scales::</w:t>
      </w:r>
      <w:proofErr w:type="gramEnd"/>
      <w:r w:rsidRPr="00D22733">
        <w:rPr>
          <w:rFonts w:ascii="Times New Roman" w:hAnsi="Times New Roman" w:cs="Times New Roman"/>
          <w:sz w:val="22"/>
        </w:rPr>
        <w:t>pretty_</w:t>
      </w:r>
      <w:proofErr w:type="gramStart"/>
      <w:r w:rsidRPr="00D22733">
        <w:rPr>
          <w:rFonts w:ascii="Times New Roman" w:hAnsi="Times New Roman" w:cs="Times New Roman"/>
          <w:sz w:val="22"/>
        </w:rPr>
        <w:t>breaks(</w:t>
      </w:r>
      <w:proofErr w:type="gramEnd"/>
      <w:r w:rsidRPr="00D22733">
        <w:rPr>
          <w:rFonts w:ascii="Times New Roman" w:hAnsi="Times New Roman" w:cs="Times New Roman"/>
          <w:sz w:val="22"/>
        </w:rPr>
        <w:t>n = 8),</w:t>
      </w:r>
    </w:p>
    <w:p w14:paraId="0BB1031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20D003B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672C39F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guides(</w:t>
      </w:r>
      <w:proofErr w:type="gramEnd"/>
      <w:r w:rsidRPr="00D22733">
        <w:rPr>
          <w:rFonts w:ascii="Times New Roman" w:hAnsi="Times New Roman" w:cs="Times New Roman"/>
          <w:sz w:val="22"/>
        </w:rPr>
        <w:t>color = guide_</w:t>
      </w:r>
      <w:proofErr w:type="gramStart"/>
      <w:r w:rsidRPr="00D22733">
        <w:rPr>
          <w:rFonts w:ascii="Times New Roman" w:hAnsi="Times New Roman" w:cs="Times New Roman"/>
          <w:sz w:val="22"/>
        </w:rPr>
        <w:t>legend(</w:t>
      </w:r>
      <w:proofErr w:type="gramEnd"/>
    </w:p>
    <w:p w14:paraId="26B8EBA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title = "Data Type",</w:t>
      </w:r>
    </w:p>
    <w:p w14:paraId="1F3412F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keywidth = </w:t>
      </w:r>
      <w:proofErr w:type="gramStart"/>
      <w:r w:rsidRPr="00D22733">
        <w:rPr>
          <w:rFonts w:ascii="Times New Roman" w:hAnsi="Times New Roman" w:cs="Times New Roman"/>
          <w:sz w:val="22"/>
        </w:rPr>
        <w:t>unit(</w:t>
      </w:r>
      <w:proofErr w:type="gramEnd"/>
      <w:r w:rsidRPr="00D22733">
        <w:rPr>
          <w:rFonts w:ascii="Times New Roman" w:hAnsi="Times New Roman" w:cs="Times New Roman"/>
          <w:sz w:val="22"/>
        </w:rPr>
        <w:t>1.5, "cm"),</w:t>
      </w:r>
    </w:p>
    <w:p w14:paraId="2BC896A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keyheight = </w:t>
      </w:r>
      <w:proofErr w:type="gramStart"/>
      <w:r w:rsidRPr="00D22733">
        <w:rPr>
          <w:rFonts w:ascii="Times New Roman" w:hAnsi="Times New Roman" w:cs="Times New Roman"/>
          <w:sz w:val="22"/>
        </w:rPr>
        <w:t>unit(</w:t>
      </w:r>
      <w:proofErr w:type="gramEnd"/>
      <w:r w:rsidRPr="00D22733">
        <w:rPr>
          <w:rFonts w:ascii="Times New Roman" w:hAnsi="Times New Roman" w:cs="Times New Roman"/>
          <w:sz w:val="22"/>
        </w:rPr>
        <w:t>0.5, "cm"),</w:t>
      </w:r>
    </w:p>
    <w:p w14:paraId="49474C7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override.aes = </w:t>
      </w:r>
      <w:proofErr w:type="gramStart"/>
      <w:r w:rsidRPr="00D22733">
        <w:rPr>
          <w:rFonts w:ascii="Times New Roman" w:hAnsi="Times New Roman" w:cs="Times New Roman"/>
          <w:sz w:val="22"/>
        </w:rPr>
        <w:t>list(</w:t>
      </w:r>
      <w:proofErr w:type="gramEnd"/>
      <w:r w:rsidRPr="00D22733">
        <w:rPr>
          <w:rFonts w:ascii="Times New Roman" w:hAnsi="Times New Roman" w:cs="Times New Roman"/>
          <w:sz w:val="22"/>
        </w:rPr>
        <w:t>size = 1.2, alpha = 0.9)</w:t>
      </w:r>
    </w:p>
    <w:p w14:paraId="4F4E6BD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)</w:t>
      </w:r>
    </w:p>
    <w:p w14:paraId="0E8C10C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2E6CEEA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p2)</w:t>
      </w:r>
    </w:p>
    <w:p w14:paraId="240B306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5C4D268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# Alternative simplified plotting approach</w:t>
      </w:r>
    </w:p>
    <w:p w14:paraId="16CAEE1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p3 &lt;- </w:t>
      </w:r>
      <w:proofErr w:type="gramStart"/>
      <w:r w:rsidRPr="00D22733">
        <w:rPr>
          <w:rFonts w:ascii="Times New Roman" w:hAnsi="Times New Roman" w:cs="Times New Roman"/>
          <w:sz w:val="22"/>
        </w:rPr>
        <w:t>ggplot(</w:t>
      </w:r>
      <w:proofErr w:type="gramEnd"/>
      <w:r w:rsidRPr="00D22733">
        <w:rPr>
          <w:rFonts w:ascii="Times New Roman" w:hAnsi="Times New Roman" w:cs="Times New Roman"/>
          <w:sz w:val="22"/>
        </w:rPr>
        <w:t>) +</w:t>
      </w:r>
    </w:p>
    <w:p w14:paraId="021CD04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data = </w:t>
      </w:r>
      <w:proofErr w:type="gramStart"/>
      <w:r w:rsidRPr="00D22733">
        <w:rPr>
          <w:rFonts w:ascii="Times New Roman" w:hAnsi="Times New Roman" w:cs="Times New Roman"/>
          <w:sz w:val="22"/>
        </w:rPr>
        <w:t>subse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forecast_df, </w:t>
      </w:r>
      <w:proofErr w:type="gramStart"/>
      <w:r w:rsidRPr="00D22733">
        <w:rPr>
          <w:rFonts w:ascii="Times New Roman" w:hAnsi="Times New Roman" w:cs="Times New Roman"/>
          <w:sz w:val="22"/>
        </w:rPr>
        <w:t>Type !</w:t>
      </w:r>
      <w:proofErr w:type="gramEnd"/>
      <w:r w:rsidRPr="00D22733">
        <w:rPr>
          <w:rFonts w:ascii="Times New Roman" w:hAnsi="Times New Roman" w:cs="Times New Roman"/>
          <w:sz w:val="22"/>
        </w:rPr>
        <w:t>= "Forecast"),</w:t>
      </w:r>
    </w:p>
    <w:p w14:paraId="266F318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AAMRRate, color = Type),</w:t>
      </w:r>
    </w:p>
    <w:p w14:paraId="12CBB39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size = 1.2, alpha = 0.9) +</w:t>
      </w:r>
    </w:p>
    <w:p w14:paraId="2BB513B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poin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data = </w:t>
      </w:r>
      <w:proofErr w:type="gramStart"/>
      <w:r w:rsidRPr="00D22733">
        <w:rPr>
          <w:rFonts w:ascii="Times New Roman" w:hAnsi="Times New Roman" w:cs="Times New Roman"/>
          <w:sz w:val="22"/>
        </w:rPr>
        <w:t>subse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forecast_df, </w:t>
      </w:r>
      <w:proofErr w:type="gramStart"/>
      <w:r w:rsidRPr="00D22733">
        <w:rPr>
          <w:rFonts w:ascii="Times New Roman" w:hAnsi="Times New Roman" w:cs="Times New Roman"/>
          <w:sz w:val="22"/>
        </w:rPr>
        <w:t>Type !</w:t>
      </w:r>
      <w:proofErr w:type="gramEnd"/>
      <w:r w:rsidRPr="00D22733">
        <w:rPr>
          <w:rFonts w:ascii="Times New Roman" w:hAnsi="Times New Roman" w:cs="Times New Roman"/>
          <w:sz w:val="22"/>
        </w:rPr>
        <w:t>= "Forecast"),</w:t>
      </w:r>
    </w:p>
    <w:p w14:paraId="5CC1992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AAMRRate, color = Type),</w:t>
      </w:r>
    </w:p>
    <w:p w14:paraId="0A1E942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size = 2.5, alpha = 0.8) +</w:t>
      </w:r>
    </w:p>
    <w:p w14:paraId="5225EA6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ribbon(</w:t>
      </w:r>
      <w:proofErr w:type="gramEnd"/>
      <w:r w:rsidRPr="00D22733">
        <w:rPr>
          <w:rFonts w:ascii="Times New Roman" w:hAnsi="Times New Roman" w:cs="Times New Roman"/>
          <w:sz w:val="22"/>
        </w:rPr>
        <w:t>data = forecast_with_ci,</w:t>
      </w:r>
    </w:p>
    <w:p w14:paraId="139ECD5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min = Lower, ymax = Upper),</w:t>
      </w:r>
    </w:p>
    <w:p w14:paraId="4E38142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fill = "#FB6A4A", alpha = 0.2) +</w:t>
      </w:r>
    </w:p>
    <w:p w14:paraId="58696FE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data = forecast_with_ci,</w:t>
      </w:r>
    </w:p>
    <w:p w14:paraId="5FF623E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Mean),</w:t>
      </w:r>
    </w:p>
    <w:p w14:paraId="00CBC62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color = "#FB6A4A", size = 1.2, alpha = 0.9) +</w:t>
      </w:r>
    </w:p>
    <w:p w14:paraId="247DCEB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geom_</w:t>
      </w:r>
      <w:proofErr w:type="gramStart"/>
      <w:r w:rsidRPr="00D22733">
        <w:rPr>
          <w:rFonts w:ascii="Times New Roman" w:hAnsi="Times New Roman" w:cs="Times New Roman"/>
          <w:sz w:val="22"/>
        </w:rPr>
        <w:t>point(</w:t>
      </w:r>
      <w:proofErr w:type="gramEnd"/>
      <w:r w:rsidRPr="00D22733">
        <w:rPr>
          <w:rFonts w:ascii="Times New Roman" w:hAnsi="Times New Roman" w:cs="Times New Roman"/>
          <w:sz w:val="22"/>
        </w:rPr>
        <w:t>data = forecast_with_ci,</w:t>
      </w:r>
    </w:p>
    <w:p w14:paraId="096F0DD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</w:t>
      </w:r>
      <w:proofErr w:type="gramStart"/>
      <w:r w:rsidRPr="00D22733">
        <w:rPr>
          <w:rFonts w:ascii="Times New Roman" w:hAnsi="Times New Roman" w:cs="Times New Roman"/>
          <w:sz w:val="22"/>
        </w:rPr>
        <w:t>aes(</w:t>
      </w:r>
      <w:proofErr w:type="gramEnd"/>
      <w:r w:rsidRPr="00D22733">
        <w:rPr>
          <w:rFonts w:ascii="Times New Roman" w:hAnsi="Times New Roman" w:cs="Times New Roman"/>
          <w:sz w:val="22"/>
        </w:rPr>
        <w:t>x = Year, y = Mean),</w:t>
      </w:r>
    </w:p>
    <w:p w14:paraId="047265D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color = "#FB6A4A", size = 2.5, alpha = 0.8) +</w:t>
      </w:r>
    </w:p>
    <w:p w14:paraId="33B9561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color_</w:t>
      </w:r>
      <w:proofErr w:type="gramStart"/>
      <w:r w:rsidRPr="00D22733">
        <w:rPr>
          <w:rFonts w:ascii="Times New Roman" w:hAnsi="Times New Roman" w:cs="Times New Roman"/>
          <w:sz w:val="22"/>
        </w:rPr>
        <w:t>manual(</w:t>
      </w:r>
      <w:proofErr w:type="gramEnd"/>
    </w:p>
    <w:p w14:paraId="68295B6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name = "Data Type",</w:t>
      </w:r>
    </w:p>
    <w:p w14:paraId="15A578B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value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08140BD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 = "#6BAED6",</w:t>
      </w:r>
    </w:p>
    <w:p w14:paraId="04174CB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 = "#74C476"</w:t>
      </w:r>
    </w:p>
    <w:p w14:paraId="0CE7BE6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317F99A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0735A22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,</w:t>
      </w:r>
    </w:p>
    <w:p w14:paraId="2F99DAB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</w:t>
      </w:r>
    </w:p>
    <w:p w14:paraId="3C68EC6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,</w:t>
      </w:r>
    </w:p>
    <w:p w14:paraId="20414B2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abels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</w:p>
    <w:p w14:paraId="03EC47E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(1999–2018, 2022–2023)",</w:t>
      </w:r>
    </w:p>
    <w:p w14:paraId="1A8EEF4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"Observed during COVID-19 period (2019–2021)"</w:t>
      </w:r>
    </w:p>
    <w:p w14:paraId="787EAE3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)</w:t>
      </w:r>
    </w:p>
    <w:p w14:paraId="2EEE66F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0AF2179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lastRenderedPageBreak/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annotate(</w:t>
      </w:r>
      <w:proofErr w:type="gramEnd"/>
      <w:r w:rsidRPr="00D22733">
        <w:rPr>
          <w:rFonts w:ascii="Times New Roman" w:hAnsi="Times New Roman" w:cs="Times New Roman"/>
          <w:sz w:val="22"/>
        </w:rPr>
        <w:t>"text", x = Inf, y = -Inf,</w:t>
      </w:r>
    </w:p>
    <w:p w14:paraId="047F8BE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label = "■ Forecast",</w:t>
      </w:r>
    </w:p>
    <w:p w14:paraId="2C267EB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hjust = 1.1, vjust = -0.5,</w:t>
      </w:r>
    </w:p>
    <w:p w14:paraId="5BD8515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color = "#FB6A4A", size = 3.5) +</w:t>
      </w:r>
    </w:p>
    <w:p w14:paraId="14B4E05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labs(</w:t>
      </w:r>
      <w:proofErr w:type="gramEnd"/>
    </w:p>
    <w:p w14:paraId="7A0FB88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title = "Age-Adjusted Mortality Rate Over Time with Forecast",</w:t>
      </w:r>
    </w:p>
    <w:p w14:paraId="482813F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x = "Year",</w:t>
      </w:r>
    </w:p>
    <w:p w14:paraId="44922E90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y = "Age-Adjusted Mortality Rate (per 100,000)"</w:t>
      </w:r>
    </w:p>
    <w:p w14:paraId="3711299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2876946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theme_</w:t>
      </w:r>
      <w:proofErr w:type="gramStart"/>
      <w:r w:rsidRPr="00D22733">
        <w:rPr>
          <w:rFonts w:ascii="Times New Roman" w:hAnsi="Times New Roman" w:cs="Times New Roman"/>
          <w:sz w:val="22"/>
        </w:rPr>
        <w:t>minimal(</w:t>
      </w:r>
      <w:proofErr w:type="gramEnd"/>
      <w:r w:rsidRPr="00D22733">
        <w:rPr>
          <w:rFonts w:ascii="Times New Roman" w:hAnsi="Times New Roman" w:cs="Times New Roman"/>
          <w:sz w:val="22"/>
        </w:rPr>
        <w:t>) +</w:t>
      </w:r>
    </w:p>
    <w:p w14:paraId="6827EC8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22733">
        <w:rPr>
          <w:rFonts w:ascii="Times New Roman" w:hAnsi="Times New Roman" w:cs="Times New Roman"/>
          <w:sz w:val="22"/>
        </w:rPr>
        <w:t>theme(</w:t>
      </w:r>
      <w:proofErr w:type="gramEnd"/>
    </w:p>
    <w:p w14:paraId="5EA9472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fill = "white", color = NA),</w:t>
      </w:r>
    </w:p>
    <w:p w14:paraId="1F1BED7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aj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E5E5E5", size = 0.3),</w:t>
      </w:r>
    </w:p>
    <w:p w14:paraId="0D722549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grid</w:t>
      </w:r>
      <w:proofErr w:type="gramEnd"/>
      <w:r w:rsidRPr="00D22733">
        <w:rPr>
          <w:rFonts w:ascii="Times New Roman" w:hAnsi="Times New Roman" w:cs="Times New Roman"/>
          <w:sz w:val="22"/>
        </w:rPr>
        <w:t>.minor = element_</w:t>
      </w:r>
      <w:proofErr w:type="gramStart"/>
      <w:r w:rsidRPr="00D22733">
        <w:rPr>
          <w:rFonts w:ascii="Times New Roman" w:hAnsi="Times New Roman" w:cs="Times New Roman"/>
          <w:sz w:val="22"/>
        </w:rPr>
        <w:t>line(</w:t>
      </w:r>
      <w:proofErr w:type="gramEnd"/>
      <w:r w:rsidRPr="00D22733">
        <w:rPr>
          <w:rFonts w:ascii="Times New Roman" w:hAnsi="Times New Roman" w:cs="Times New Roman"/>
          <w:sz w:val="22"/>
        </w:rPr>
        <w:t>color = "#F0F0F0", size = 0.2),</w:t>
      </w:r>
    </w:p>
    <w:p w14:paraId="6F0D0B5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anel.border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rect(</w:t>
      </w:r>
      <w:proofErr w:type="gramEnd"/>
      <w:r w:rsidRPr="00D22733">
        <w:rPr>
          <w:rFonts w:ascii="Times New Roman" w:hAnsi="Times New Roman" w:cs="Times New Roman"/>
          <w:sz w:val="22"/>
        </w:rPr>
        <w:t>color = "black", fill = NA, size = 0.8),</w:t>
      </w:r>
    </w:p>
    <w:p w14:paraId="62787CF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hjust = 0.5, size = 14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b = 20)),</w:t>
      </w:r>
    </w:p>
    <w:p w14:paraId="435FF04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x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0)),</w:t>
      </w:r>
    </w:p>
    <w:p w14:paraId="5291524B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axis.title</w:t>
      </w:r>
      <w:proofErr w:type="gramEnd"/>
      <w:r w:rsidRPr="00D22733">
        <w:rPr>
          <w:rFonts w:ascii="Times New Roman" w:hAnsi="Times New Roman" w:cs="Times New Roman"/>
          <w:sz w:val="22"/>
        </w:rPr>
        <w:t>.y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size = 12, face = "bold", margin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r = 10)),</w:t>
      </w:r>
    </w:p>
    <w:p w14:paraId="2C0EEF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axis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, color = "black"),</w:t>
      </w:r>
    </w:p>
    <w:p w14:paraId="53FA425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positio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"bottom",</w:t>
      </w:r>
    </w:p>
    <w:p w14:paraId="42D0489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title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1, face = "bold"),</w:t>
      </w:r>
    </w:p>
    <w:p w14:paraId="4B7DB726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text = element_</w:t>
      </w:r>
      <w:proofErr w:type="gramStart"/>
      <w:r w:rsidRPr="00D22733">
        <w:rPr>
          <w:rFonts w:ascii="Times New Roman" w:hAnsi="Times New Roman" w:cs="Times New Roman"/>
          <w:sz w:val="22"/>
        </w:rPr>
        <w:t>text(</w:t>
      </w:r>
      <w:proofErr w:type="gramEnd"/>
      <w:r w:rsidRPr="00D22733">
        <w:rPr>
          <w:rFonts w:ascii="Times New Roman" w:hAnsi="Times New Roman" w:cs="Times New Roman"/>
          <w:sz w:val="22"/>
        </w:rPr>
        <w:t>size = 10),</w:t>
      </w:r>
    </w:p>
    <w:p w14:paraId="30E8150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527BA0C8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box.background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6BD4006E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legend.key = element_</w:t>
      </w:r>
      <w:proofErr w:type="gramStart"/>
      <w:r w:rsidRPr="00D22733">
        <w:rPr>
          <w:rFonts w:ascii="Times New Roman" w:hAnsi="Times New Roman" w:cs="Times New Roman"/>
          <w:sz w:val="22"/>
        </w:rPr>
        <w:t>blank(</w:t>
      </w:r>
      <w:proofErr w:type="gramEnd"/>
      <w:r w:rsidRPr="00D22733">
        <w:rPr>
          <w:rFonts w:ascii="Times New Roman" w:hAnsi="Times New Roman" w:cs="Times New Roman"/>
          <w:sz w:val="22"/>
        </w:rPr>
        <w:t>),</w:t>
      </w:r>
    </w:p>
    <w:p w14:paraId="3F216BC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t = 15),</w:t>
      </w:r>
    </w:p>
    <w:p w14:paraId="002FA54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spacing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.x = </w:t>
      </w:r>
      <w:proofErr w:type="gramStart"/>
      <w:r w:rsidRPr="00D22733">
        <w:rPr>
          <w:rFonts w:ascii="Times New Roman" w:hAnsi="Times New Roman" w:cs="Times New Roman"/>
          <w:sz w:val="22"/>
        </w:rPr>
        <w:t>unit(</w:t>
      </w:r>
      <w:proofErr w:type="gramEnd"/>
      <w:r w:rsidRPr="00D22733">
        <w:rPr>
          <w:rFonts w:ascii="Times New Roman" w:hAnsi="Times New Roman" w:cs="Times New Roman"/>
          <w:sz w:val="22"/>
        </w:rPr>
        <w:t>0.5, "cm"),</w:t>
      </w:r>
    </w:p>
    <w:p w14:paraId="3EE375C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legend.directio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"horizontal",</w:t>
      </w:r>
    </w:p>
    <w:p w14:paraId="372ADC0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</w:t>
      </w:r>
      <w:proofErr w:type="gramStart"/>
      <w:r w:rsidRPr="00D22733">
        <w:rPr>
          <w:rFonts w:ascii="Times New Roman" w:hAnsi="Times New Roman" w:cs="Times New Roman"/>
          <w:sz w:val="22"/>
        </w:rPr>
        <w:t>plot.margin</w:t>
      </w:r>
      <w:proofErr w:type="gramEnd"/>
      <w:r w:rsidRPr="00D22733">
        <w:rPr>
          <w:rFonts w:ascii="Times New Roman" w:hAnsi="Times New Roman" w:cs="Times New Roman"/>
          <w:sz w:val="22"/>
        </w:rPr>
        <w:t xml:space="preserve"> = </w:t>
      </w:r>
      <w:proofErr w:type="gramStart"/>
      <w:r w:rsidRPr="00D22733">
        <w:rPr>
          <w:rFonts w:ascii="Times New Roman" w:hAnsi="Times New Roman" w:cs="Times New Roman"/>
          <w:sz w:val="22"/>
        </w:rPr>
        <w:t>margin(</w:t>
      </w:r>
      <w:proofErr w:type="gramEnd"/>
      <w:r w:rsidRPr="00D22733">
        <w:rPr>
          <w:rFonts w:ascii="Times New Roman" w:hAnsi="Times New Roman" w:cs="Times New Roman"/>
          <w:sz w:val="22"/>
        </w:rPr>
        <w:t>20, 20, 20, 20)</w:t>
      </w:r>
    </w:p>
    <w:p w14:paraId="02476391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07C36A8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x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6EDB5187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seq(ceiling(min(data$Year) / 5) * 5,</w:t>
      </w:r>
    </w:p>
    <w:p w14:paraId="6ED3A29D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             ceiling((max(data$Year) + 10) / 5) * 5, by = 5),</w:t>
      </w:r>
    </w:p>
    <w:p w14:paraId="48125865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02D6022C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 +</w:t>
      </w:r>
    </w:p>
    <w:p w14:paraId="671DFF8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scale_y_</w:t>
      </w:r>
      <w:proofErr w:type="gramStart"/>
      <w:r w:rsidRPr="00D22733">
        <w:rPr>
          <w:rFonts w:ascii="Times New Roman" w:hAnsi="Times New Roman" w:cs="Times New Roman"/>
          <w:sz w:val="22"/>
        </w:rPr>
        <w:t>continuous(</w:t>
      </w:r>
      <w:proofErr w:type="gramEnd"/>
    </w:p>
    <w:p w14:paraId="04E13BC3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breaks = </w:t>
      </w:r>
      <w:proofErr w:type="gramStart"/>
      <w:r w:rsidRPr="00D22733">
        <w:rPr>
          <w:rFonts w:ascii="Times New Roman" w:hAnsi="Times New Roman" w:cs="Times New Roman"/>
          <w:sz w:val="22"/>
        </w:rPr>
        <w:t>scales::</w:t>
      </w:r>
      <w:proofErr w:type="gramEnd"/>
      <w:r w:rsidRPr="00D22733">
        <w:rPr>
          <w:rFonts w:ascii="Times New Roman" w:hAnsi="Times New Roman" w:cs="Times New Roman"/>
          <w:sz w:val="22"/>
        </w:rPr>
        <w:t>pretty_</w:t>
      </w:r>
      <w:proofErr w:type="gramStart"/>
      <w:r w:rsidRPr="00D22733">
        <w:rPr>
          <w:rFonts w:ascii="Times New Roman" w:hAnsi="Times New Roman" w:cs="Times New Roman"/>
          <w:sz w:val="22"/>
        </w:rPr>
        <w:t>breaks(</w:t>
      </w:r>
      <w:proofErr w:type="gramEnd"/>
      <w:r w:rsidRPr="00D22733">
        <w:rPr>
          <w:rFonts w:ascii="Times New Roman" w:hAnsi="Times New Roman" w:cs="Times New Roman"/>
          <w:sz w:val="22"/>
        </w:rPr>
        <w:t>n = 8),</w:t>
      </w:r>
    </w:p>
    <w:p w14:paraId="4FBE5E2A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  expand = </w:t>
      </w:r>
      <w:proofErr w:type="gramStart"/>
      <w:r w:rsidRPr="00D22733">
        <w:rPr>
          <w:rFonts w:ascii="Times New Roman" w:hAnsi="Times New Roman" w:cs="Times New Roman"/>
          <w:sz w:val="22"/>
        </w:rPr>
        <w:t>c(</w:t>
      </w:r>
      <w:proofErr w:type="gramEnd"/>
      <w:r w:rsidRPr="00D22733">
        <w:rPr>
          <w:rFonts w:ascii="Times New Roman" w:hAnsi="Times New Roman" w:cs="Times New Roman"/>
          <w:sz w:val="22"/>
        </w:rPr>
        <w:t>0.02, 0)</w:t>
      </w:r>
    </w:p>
    <w:p w14:paraId="552F3F2F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 )</w:t>
      </w:r>
    </w:p>
    <w:p w14:paraId="1097C452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 xml:space="preserve"> </w:t>
      </w:r>
    </w:p>
    <w:p w14:paraId="295333E4" w14:textId="77777777" w:rsidR="004C1C57" w:rsidRPr="00D22733" w:rsidRDefault="00000000">
      <w:pPr>
        <w:spacing w:after="0" w:line="240" w:lineRule="auto"/>
        <w:ind w:left="144"/>
        <w:rPr>
          <w:rFonts w:ascii="Times New Roman" w:hAnsi="Times New Roman" w:cs="Times New Roman"/>
          <w:sz w:val="22"/>
        </w:rPr>
      </w:pPr>
      <w:r w:rsidRPr="00D22733">
        <w:rPr>
          <w:rFonts w:ascii="Times New Roman" w:hAnsi="Times New Roman" w:cs="Times New Roman"/>
          <w:sz w:val="22"/>
        </w:rPr>
        <w:t>print(p3)</w:t>
      </w:r>
    </w:p>
    <w:sectPr w:rsidR="004C1C57" w:rsidRPr="00D22733" w:rsidSect="00034616">
      <w:pgSz w:w="15840" w:h="12240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4617242">
    <w:abstractNumId w:val="8"/>
  </w:num>
  <w:num w:numId="2" w16cid:durableId="310214342">
    <w:abstractNumId w:val="6"/>
  </w:num>
  <w:num w:numId="3" w16cid:durableId="1735930076">
    <w:abstractNumId w:val="5"/>
  </w:num>
  <w:num w:numId="4" w16cid:durableId="1172373837">
    <w:abstractNumId w:val="4"/>
  </w:num>
  <w:num w:numId="5" w16cid:durableId="654728553">
    <w:abstractNumId w:val="7"/>
  </w:num>
  <w:num w:numId="6" w16cid:durableId="1155486318">
    <w:abstractNumId w:val="3"/>
  </w:num>
  <w:num w:numId="7" w16cid:durableId="1866823317">
    <w:abstractNumId w:val="2"/>
  </w:num>
  <w:num w:numId="8" w16cid:durableId="1030297428">
    <w:abstractNumId w:val="1"/>
  </w:num>
  <w:num w:numId="9" w16cid:durableId="72391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0DB8"/>
    <w:rsid w:val="0015074B"/>
    <w:rsid w:val="0029639D"/>
    <w:rsid w:val="00326F90"/>
    <w:rsid w:val="004C1C57"/>
    <w:rsid w:val="00AA1D8D"/>
    <w:rsid w:val="00B47730"/>
    <w:rsid w:val="00CB0664"/>
    <w:rsid w:val="00D2273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1BD84B"/>
  <w14:defaultImageDpi w14:val="300"/>
  <w15:docId w15:val="{93F136C4-D4CB-4DB2-AA8D-EFAD665F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ourier New" w:eastAsia="Courier New" w:hAnsi="Courier New"/>
      <w:sz w:val="16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15</Words>
  <Characters>10034</Characters>
  <Application>Microsoft Office Word</Application>
  <DocSecurity>0</DocSecurity>
  <Lines>371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e zhang</cp:lastModifiedBy>
  <cp:revision>2</cp:revision>
  <dcterms:created xsi:type="dcterms:W3CDTF">2013-12-23T23:15:00Z</dcterms:created>
  <dcterms:modified xsi:type="dcterms:W3CDTF">2026-04-09T06:59:00Z</dcterms:modified>
  <cp:category/>
</cp:coreProperties>
</file>